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047" w:rsidRDefault="0019635E" w:rsidP="00344047">
      <w:pPr>
        <w:spacing w:after="0" w:line="240" w:lineRule="auto"/>
        <w:jc w:val="center"/>
        <w:rPr>
          <w:sz w:val="24"/>
          <w:szCs w:val="24"/>
          <w:lang w:val="en-US"/>
        </w:rPr>
      </w:pPr>
      <w:r w:rsidRPr="00E655CB">
        <w:rPr>
          <w:sz w:val="36"/>
          <w:szCs w:val="36"/>
          <w:lang w:val="en-US"/>
        </w:rPr>
        <w:t>CROSS-SECTIONAL studies</w:t>
      </w:r>
      <w:r w:rsidR="00351C2B">
        <w:rPr>
          <w:sz w:val="36"/>
          <w:szCs w:val="36"/>
          <w:lang w:val="en-US"/>
        </w:rPr>
        <w:t>:</w:t>
      </w:r>
      <w:r w:rsidRPr="00E655CB">
        <w:rPr>
          <w:sz w:val="36"/>
          <w:szCs w:val="36"/>
          <w:lang w:val="en-US"/>
        </w:rPr>
        <w:t xml:space="preserve"> </w:t>
      </w:r>
      <w:r w:rsidR="00351C2B">
        <w:rPr>
          <w:sz w:val="36"/>
          <w:szCs w:val="36"/>
          <w:lang w:val="en-US"/>
        </w:rPr>
        <w:t>F</w:t>
      </w:r>
      <w:r w:rsidRPr="00E655CB">
        <w:rPr>
          <w:sz w:val="36"/>
          <w:szCs w:val="36"/>
          <w:lang w:val="en-US"/>
        </w:rPr>
        <w:t>orest and funnel plot analysis on single potential risk factors.</w:t>
      </w:r>
    </w:p>
    <w:p w:rsidR="00344047" w:rsidRPr="00344047" w:rsidRDefault="00344047" w:rsidP="00344047">
      <w:pPr>
        <w:spacing w:after="0" w:line="240" w:lineRule="auto"/>
        <w:jc w:val="center"/>
        <w:rPr>
          <w:sz w:val="24"/>
          <w:szCs w:val="24"/>
          <w:lang w:val="en-US"/>
        </w:rPr>
      </w:pPr>
    </w:p>
    <w:p w:rsidR="00DD348B" w:rsidRPr="00E655CB" w:rsidRDefault="00DD348B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Dog ownership</w:t>
      </w:r>
    </w:p>
    <w:p w:rsidR="0019635E" w:rsidRPr="00E655CB" w:rsidRDefault="0019635E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9D384F" w:rsidRPr="00344047" w:rsidRDefault="004713F6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235690" cy="1476000"/>
            <wp:effectExtent l="19050" t="0" r="3060" b="0"/>
            <wp:docPr id="1" name="Immagine 0" descr="2.1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_for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5690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Dog ownership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19635E" w:rsidRPr="009D384F" w:rsidRDefault="0019635E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4713F6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8323" cy="1980000"/>
            <wp:effectExtent l="19050" t="0" r="0" b="0"/>
            <wp:docPr id="2" name="Immagine 1" descr="2.1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_fun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8323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Dog ownership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4713F6" w:rsidRDefault="004713F6" w:rsidP="0019635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D348B" w:rsidRPr="00E655CB" w:rsidRDefault="00E7365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Play with dogs</w:t>
      </w:r>
    </w:p>
    <w:p w:rsidR="0019635E" w:rsidRPr="00E655CB" w:rsidRDefault="0019635E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0A13DE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689218" cy="1476000"/>
            <wp:effectExtent l="19050" t="0" r="6732" b="0"/>
            <wp:docPr id="3" name="Immagine 2" descr="2.2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2_for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9218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2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Play with dog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CD6819" w:rsidRPr="00E655CB" w:rsidRDefault="00CD6819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344047" w:rsidRDefault="000A13DE" w:rsidP="0019635E">
      <w:pPr>
        <w:spacing w:after="0" w:line="240" w:lineRule="auto"/>
        <w:jc w:val="both"/>
        <w:rPr>
          <w:sz w:val="24"/>
          <w:szCs w:val="24"/>
          <w:lang w:val="de-DE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687019" cy="1800225"/>
            <wp:effectExtent l="0" t="0" r="0" b="0"/>
            <wp:docPr id="4" name="Immagine 3" descr="2.2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2_fun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1519" cy="1809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819" w:rsidRPr="00344047" w:rsidRDefault="004713F6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2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Play with dog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DD348B" w:rsidRPr="00E655CB" w:rsidRDefault="007E7ED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lastRenderedPageBreak/>
        <w:t>Hand wash</w:t>
      </w:r>
      <w:r w:rsidR="00E05A55">
        <w:rPr>
          <w:color w:val="C00000"/>
          <w:sz w:val="28"/>
          <w:szCs w:val="28"/>
          <w:lang w:val="en-US"/>
        </w:rPr>
        <w:t xml:space="preserve"> </w:t>
      </w:r>
      <w:r w:rsidR="00E73653" w:rsidRPr="00E655CB">
        <w:rPr>
          <w:color w:val="C00000"/>
          <w:sz w:val="28"/>
          <w:szCs w:val="28"/>
          <w:lang w:val="en-US"/>
        </w:rPr>
        <w:t>before eating</w:t>
      </w:r>
    </w:p>
    <w:p w:rsidR="0019635E" w:rsidRPr="00E655CB" w:rsidRDefault="0019635E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F30288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974693" cy="1440000"/>
            <wp:effectExtent l="19050" t="0" r="7007" b="0"/>
            <wp:docPr id="5" name="Immagine 4" descr="2.3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3_for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4693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3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</w:t>
      </w:r>
      <w:r w:rsidR="007E7ED3" w:rsidRPr="009D384F">
        <w:rPr>
          <w:rFonts w:cs="Arial"/>
          <w:sz w:val="20"/>
          <w:szCs w:val="20"/>
          <w:lang w:val="en-US"/>
        </w:rPr>
        <w:t>Hand wash</w:t>
      </w:r>
      <w:r w:rsidR="00E05A55" w:rsidRPr="009D384F">
        <w:rPr>
          <w:rFonts w:cs="Arial"/>
          <w:sz w:val="20"/>
          <w:szCs w:val="20"/>
          <w:lang w:val="en-US"/>
        </w:rPr>
        <w:t xml:space="preserve"> before eating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19635E" w:rsidRPr="00E655CB" w:rsidRDefault="0019635E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4713F6" w:rsidRPr="00E655CB" w:rsidRDefault="00F30288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6" name="Immagine 5" descr="2.3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3_fun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792" w:rsidRPr="00E655CB" w:rsidRDefault="004713F6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3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</w:t>
      </w:r>
      <w:r w:rsidR="007E7ED3" w:rsidRPr="009D384F">
        <w:rPr>
          <w:rFonts w:cs="Arial"/>
          <w:sz w:val="20"/>
          <w:szCs w:val="20"/>
          <w:lang w:val="en-US"/>
        </w:rPr>
        <w:t>Hand wash</w:t>
      </w:r>
      <w:r w:rsidR="00E05A55" w:rsidRPr="009D384F">
        <w:rPr>
          <w:rFonts w:cs="Arial"/>
          <w:sz w:val="20"/>
          <w:szCs w:val="20"/>
          <w:lang w:val="en-US"/>
        </w:rPr>
        <w:t xml:space="preserve"> before eating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344047" w:rsidRPr="00E655CB" w:rsidRDefault="00344047" w:rsidP="00E05A55">
      <w:pPr>
        <w:spacing w:after="0" w:line="240" w:lineRule="auto"/>
        <w:rPr>
          <w:color w:val="C00000"/>
          <w:sz w:val="24"/>
          <w:szCs w:val="24"/>
          <w:lang w:val="en-US"/>
        </w:rPr>
      </w:pPr>
    </w:p>
    <w:p w:rsidR="00E73653" w:rsidRPr="00E655CB" w:rsidRDefault="00E7365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Gender</w:t>
      </w:r>
      <w:r w:rsidR="00F30288" w:rsidRPr="00E655CB">
        <w:rPr>
          <w:color w:val="C00000"/>
          <w:sz w:val="28"/>
          <w:szCs w:val="28"/>
          <w:lang w:val="en-US"/>
        </w:rPr>
        <w:t>:</w:t>
      </w:r>
      <w:r w:rsidRPr="00E655CB">
        <w:rPr>
          <w:color w:val="C00000"/>
          <w:sz w:val="28"/>
          <w:szCs w:val="28"/>
          <w:lang w:val="en-US"/>
        </w:rPr>
        <w:t xml:space="preserve"> female</w:t>
      </w:r>
    </w:p>
    <w:p w:rsidR="00A76AED" w:rsidRPr="00E655CB" w:rsidRDefault="00A76AED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19635E" w:rsidRPr="00E655CB" w:rsidRDefault="00F30288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  <w:r w:rsidRPr="00E655CB">
        <w:rPr>
          <w:rFonts w:cs="Arial"/>
          <w:noProof/>
          <w:sz w:val="24"/>
          <w:szCs w:val="24"/>
          <w:lang w:val="de-DE" w:eastAsia="de-DE"/>
        </w:rPr>
        <w:drawing>
          <wp:inline distT="0" distB="0" distL="0" distR="0">
            <wp:extent cx="5368535" cy="2160000"/>
            <wp:effectExtent l="19050" t="0" r="3565" b="0"/>
            <wp:docPr id="7" name="Immagine 6" descr="2.4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4_for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853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4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Gender: female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19635E" w:rsidRPr="009D384F" w:rsidRDefault="0019635E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F30288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8" name="Immagine 7" descr="2.4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4_fun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4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Gender: female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73653" w:rsidRPr="00E655CB" w:rsidRDefault="00E7365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lastRenderedPageBreak/>
        <w:t xml:space="preserve">Age </w:t>
      </w:r>
      <w:r w:rsidR="00B11D6B" w:rsidRPr="00E655CB">
        <w:rPr>
          <w:color w:val="C00000"/>
          <w:sz w:val="28"/>
          <w:szCs w:val="28"/>
          <w:lang w:val="en-US"/>
        </w:rPr>
        <w:t>over</w:t>
      </w:r>
      <w:r w:rsidRPr="00E655CB">
        <w:rPr>
          <w:color w:val="C00000"/>
          <w:sz w:val="28"/>
          <w:szCs w:val="28"/>
          <w:lang w:val="en-US"/>
        </w:rPr>
        <w:t xml:space="preserve"> 20</w:t>
      </w:r>
      <w:r w:rsidR="00E05A55">
        <w:rPr>
          <w:color w:val="C00000"/>
          <w:sz w:val="28"/>
          <w:szCs w:val="28"/>
          <w:lang w:val="en-US"/>
        </w:rPr>
        <w:t xml:space="preserve"> years</w:t>
      </w:r>
    </w:p>
    <w:p w:rsidR="0019635E" w:rsidRPr="00E655CB" w:rsidRDefault="0019635E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F30288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227973" cy="1800000"/>
            <wp:effectExtent l="19050" t="0" r="0" b="0"/>
            <wp:docPr id="9" name="Immagine 8" descr="2.5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5_for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797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5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Age over 20 year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19635E" w:rsidRPr="00E655CB" w:rsidRDefault="0019635E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4713F6" w:rsidRPr="00E655CB" w:rsidRDefault="00F30288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0598" cy="1980000"/>
            <wp:effectExtent l="19050" t="0" r="2152" b="0"/>
            <wp:docPr id="10" name="Immagine 9" descr="2.5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5_fun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59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5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Age over 20 year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73653" w:rsidRDefault="00E73653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E66792" w:rsidRPr="00E655CB" w:rsidRDefault="00E66792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E73653" w:rsidRPr="00E655CB" w:rsidRDefault="00E7365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Ethnic group</w:t>
      </w:r>
      <w:r w:rsidR="00391F49" w:rsidRPr="00E655CB">
        <w:rPr>
          <w:color w:val="C00000"/>
          <w:sz w:val="28"/>
          <w:szCs w:val="28"/>
          <w:lang w:val="en-US"/>
        </w:rPr>
        <w:t>:</w:t>
      </w:r>
      <w:r w:rsidRPr="00E655CB">
        <w:rPr>
          <w:color w:val="C00000"/>
          <w:sz w:val="28"/>
          <w:szCs w:val="28"/>
          <w:lang w:val="en-US"/>
        </w:rPr>
        <w:t xml:space="preserve"> Tibetan</w:t>
      </w:r>
    </w:p>
    <w:p w:rsidR="00A76AED" w:rsidRPr="00E655CB" w:rsidRDefault="00A76AED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391F4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315272" cy="1476000"/>
            <wp:effectExtent l="19050" t="0" r="0" b="0"/>
            <wp:docPr id="11" name="Immagine 10" descr="2.6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6_for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5272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6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Ethnic group: Tibetan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391F4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12" name="Immagine 11" descr="2.6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6_fun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6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Ethnic group: Tibetan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73653" w:rsidRPr="00E655CB" w:rsidRDefault="00E73653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Pr="00E655CB" w:rsidRDefault="00D812BB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E73653" w:rsidRPr="00E655CB" w:rsidRDefault="00E73653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Low income</w:t>
      </w:r>
    </w:p>
    <w:p w:rsidR="00D812BB" w:rsidRPr="00E655CB" w:rsidRDefault="00D812BB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7C4904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607303" cy="1260000"/>
            <wp:effectExtent l="19050" t="0" r="0" b="0"/>
            <wp:docPr id="13" name="Immagine 12" descr="2.7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7_for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30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7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Low income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7C4904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14" name="Immagine 13" descr="2.7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7_fun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9D384F">
      <w:pPr>
        <w:spacing w:after="0" w:line="240" w:lineRule="auto"/>
        <w:rPr>
          <w:color w:val="C00000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7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E05A55" w:rsidRPr="009D384F">
        <w:rPr>
          <w:rFonts w:cs="Arial"/>
          <w:sz w:val="20"/>
          <w:szCs w:val="20"/>
          <w:lang w:val="en-US"/>
        </w:rPr>
        <w:t>‘</w:t>
      </w:r>
      <w:r w:rsidR="00E05A55" w:rsidRPr="009D384F">
        <w:rPr>
          <w:sz w:val="20"/>
          <w:szCs w:val="20"/>
          <w:lang w:val="en-US"/>
        </w:rPr>
        <w:t>Low income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Pr="00E655CB" w:rsidRDefault="00E66792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Pr="00E655CB" w:rsidRDefault="00D812BB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Default="00E05A55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t>S</w:t>
      </w:r>
      <w:r w:rsidRPr="00E05A55">
        <w:rPr>
          <w:color w:val="C00000"/>
          <w:sz w:val="28"/>
          <w:szCs w:val="28"/>
          <w:lang w:val="en-US"/>
        </w:rPr>
        <w:t>ource of drinking water other than well or tap</w:t>
      </w:r>
    </w:p>
    <w:p w:rsidR="00E05A55" w:rsidRPr="00E655CB" w:rsidRDefault="00E05A55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7C4904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177682" cy="1476000"/>
            <wp:effectExtent l="19050" t="0" r="3918" b="0"/>
            <wp:docPr id="15" name="Immagine 14" descr="2.8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8_for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7682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8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Source of drinking water other than well or tap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7C4904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0598" cy="1980000"/>
            <wp:effectExtent l="19050" t="0" r="2152" b="0"/>
            <wp:docPr id="16" name="Immagine 15" descr="2.8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8_fun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59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8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Source of drinking water other than well or tap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Pr="00E655CB" w:rsidRDefault="00E66792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E73653" w:rsidRPr="00E655CB" w:rsidRDefault="00B1334A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Occupation</w:t>
      </w:r>
      <w:r w:rsidR="000F7390" w:rsidRPr="00E655CB">
        <w:rPr>
          <w:color w:val="C00000"/>
          <w:sz w:val="28"/>
          <w:szCs w:val="28"/>
          <w:lang w:val="en-US"/>
        </w:rPr>
        <w:t>:</w:t>
      </w:r>
      <w:r w:rsidRPr="00E655CB">
        <w:rPr>
          <w:color w:val="C00000"/>
          <w:sz w:val="28"/>
          <w:szCs w:val="28"/>
          <w:lang w:val="en-US"/>
        </w:rPr>
        <w:t xml:space="preserve"> farm</w:t>
      </w:r>
      <w:r w:rsidR="000F7390" w:rsidRPr="00E655CB">
        <w:rPr>
          <w:color w:val="C00000"/>
          <w:sz w:val="28"/>
          <w:szCs w:val="28"/>
          <w:lang w:val="en-US"/>
        </w:rPr>
        <w:t>er</w:t>
      </w:r>
    </w:p>
    <w:p w:rsidR="00D812BB" w:rsidRPr="00E655CB" w:rsidRDefault="00D812BB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4713F6" w:rsidRPr="00E655CB" w:rsidRDefault="000F7390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4962315" cy="1476000"/>
            <wp:effectExtent l="19050" t="0" r="0" b="0"/>
            <wp:docPr id="17" name="Immagine 16" descr="2.9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9_for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2315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9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Occupation: farmer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132913" w:rsidRDefault="00132913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132913" w:rsidRPr="009D384F" w:rsidRDefault="00132913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0F7390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8325" cy="1980000"/>
            <wp:effectExtent l="19050" t="0" r="0" b="0"/>
            <wp:docPr id="18" name="Immagine 17" descr="2.9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9_fun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8325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9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Occupation: farmer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B1334A" w:rsidRPr="00E655CB" w:rsidRDefault="00B1334A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Pr="00E655CB" w:rsidRDefault="00D812BB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B1334A" w:rsidRPr="00E655CB" w:rsidRDefault="00B1334A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Occupation</w:t>
      </w:r>
      <w:r w:rsidR="000F7390" w:rsidRPr="00E655CB">
        <w:rPr>
          <w:color w:val="C00000"/>
          <w:sz w:val="28"/>
          <w:szCs w:val="28"/>
          <w:lang w:val="en-US"/>
        </w:rPr>
        <w:t>:</w:t>
      </w:r>
      <w:r w:rsidRPr="00E655CB">
        <w:rPr>
          <w:color w:val="C00000"/>
          <w:sz w:val="28"/>
          <w:szCs w:val="28"/>
          <w:lang w:val="en-US"/>
        </w:rPr>
        <w:t xml:space="preserve"> herd</w:t>
      </w:r>
      <w:r w:rsidR="007E7ED3">
        <w:rPr>
          <w:color w:val="C00000"/>
          <w:sz w:val="28"/>
          <w:szCs w:val="28"/>
          <w:lang w:val="en-US"/>
        </w:rPr>
        <w:t>ing</w:t>
      </w:r>
    </w:p>
    <w:p w:rsidR="00D812BB" w:rsidRPr="00E655CB" w:rsidRDefault="00D812BB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0F7390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004897" cy="1476000"/>
            <wp:effectExtent l="19050" t="0" r="5253" b="0"/>
            <wp:docPr id="19" name="Immagine 18" descr="2.10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0_for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4897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0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Occupation: herding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0F7390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0598" cy="1980000"/>
            <wp:effectExtent l="19050" t="0" r="2152" b="0"/>
            <wp:docPr id="20" name="Immagine 19" descr="2.10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0_fun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59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0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7E7ED3" w:rsidRPr="009D384F">
        <w:rPr>
          <w:rFonts w:cs="Arial"/>
          <w:sz w:val="20"/>
          <w:szCs w:val="20"/>
          <w:lang w:val="en-US"/>
        </w:rPr>
        <w:t>‘Occupation: herding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B1334A" w:rsidRPr="00E655CB" w:rsidRDefault="00B1334A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Pr="00E655CB" w:rsidRDefault="00D812BB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Default="001B6795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t>D</w:t>
      </w:r>
      <w:r w:rsidRPr="001B6795">
        <w:rPr>
          <w:color w:val="C00000"/>
          <w:sz w:val="28"/>
          <w:szCs w:val="28"/>
          <w:lang w:val="en-US"/>
        </w:rPr>
        <w:t>rinking non-boiled water</w:t>
      </w:r>
    </w:p>
    <w:p w:rsidR="001B6795" w:rsidRPr="00E655CB" w:rsidRDefault="001B6795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A754CC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589611" cy="1260000"/>
            <wp:effectExtent l="19050" t="0" r="0" b="0"/>
            <wp:docPr id="21" name="Immagine 20" descr="2.11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1_for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9611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1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="001B6795" w:rsidRPr="009D384F">
        <w:rPr>
          <w:rFonts w:cs="Arial"/>
          <w:sz w:val="20"/>
          <w:szCs w:val="20"/>
          <w:lang w:val="en-US"/>
        </w:rPr>
        <w:t>protective</w:t>
      </w:r>
      <w:r w:rsidRPr="009D384F">
        <w:rPr>
          <w:rFonts w:cs="Arial"/>
          <w:sz w:val="20"/>
          <w:szCs w:val="20"/>
          <w:lang w:val="en-US"/>
        </w:rPr>
        <w:t xml:space="preserve"> factor </w:t>
      </w:r>
      <w:r w:rsidR="001B6795" w:rsidRPr="009D384F">
        <w:rPr>
          <w:rFonts w:cs="Arial"/>
          <w:sz w:val="20"/>
          <w:szCs w:val="20"/>
          <w:lang w:val="en-US"/>
        </w:rPr>
        <w:t>‘Drinking non-boiled water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D812BB" w:rsidRDefault="00D812BB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E66792" w:rsidRPr="00E655CB" w:rsidRDefault="00E66792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4713F6" w:rsidRPr="00E655CB" w:rsidRDefault="00825FF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22" name="Immagine 21" descr="2.11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1_fun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1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</w:t>
      </w:r>
      <w:r w:rsidR="001B6795" w:rsidRPr="009D384F">
        <w:rPr>
          <w:rFonts w:cs="Arial"/>
          <w:sz w:val="20"/>
          <w:szCs w:val="20"/>
          <w:lang w:val="en-US"/>
        </w:rPr>
        <w:t>protective</w:t>
      </w:r>
      <w:r w:rsidR="00E05A55" w:rsidRPr="009D384F">
        <w:rPr>
          <w:rFonts w:cs="Arial"/>
          <w:sz w:val="20"/>
          <w:szCs w:val="20"/>
          <w:lang w:val="en-US"/>
        </w:rPr>
        <w:t xml:space="preserve">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1B6795" w:rsidRPr="009D384F">
        <w:rPr>
          <w:rFonts w:cs="Arial"/>
          <w:sz w:val="20"/>
          <w:szCs w:val="20"/>
          <w:lang w:val="en-US"/>
        </w:rPr>
        <w:t>‘Drinking non-boiled water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DA579A" w:rsidRPr="00E655CB" w:rsidRDefault="00DA579A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812BB" w:rsidRPr="00E655CB" w:rsidRDefault="00D812BB" w:rsidP="0019635E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B1334A" w:rsidRPr="00E655CB" w:rsidRDefault="00B1334A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Hunt</w:t>
      </w:r>
      <w:r w:rsidR="001B6795">
        <w:rPr>
          <w:color w:val="C00000"/>
          <w:sz w:val="28"/>
          <w:szCs w:val="28"/>
          <w:lang w:val="en-US"/>
        </w:rPr>
        <w:t xml:space="preserve">ing / </w:t>
      </w:r>
      <w:r w:rsidRPr="00E655CB">
        <w:rPr>
          <w:color w:val="C00000"/>
          <w:sz w:val="28"/>
          <w:szCs w:val="28"/>
          <w:lang w:val="en-US"/>
        </w:rPr>
        <w:t>handl</w:t>
      </w:r>
      <w:r w:rsidR="001B6795">
        <w:rPr>
          <w:color w:val="C00000"/>
          <w:sz w:val="28"/>
          <w:szCs w:val="28"/>
          <w:lang w:val="en-US"/>
        </w:rPr>
        <w:t>ing</w:t>
      </w:r>
      <w:r w:rsidRPr="00E655CB">
        <w:rPr>
          <w:color w:val="C00000"/>
          <w:sz w:val="28"/>
          <w:szCs w:val="28"/>
          <w:lang w:val="en-US"/>
        </w:rPr>
        <w:t xml:space="preserve"> foxes</w:t>
      </w:r>
    </w:p>
    <w:p w:rsidR="00D812BB" w:rsidRPr="00E655CB" w:rsidRDefault="00D812BB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825FF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573377" cy="1404000"/>
            <wp:effectExtent l="19050" t="0" r="8273" b="0"/>
            <wp:docPr id="23" name="Immagine 22" descr="2.12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2_for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3377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2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1B6795" w:rsidRPr="009D384F">
        <w:rPr>
          <w:rFonts w:cs="Arial"/>
          <w:sz w:val="20"/>
          <w:szCs w:val="20"/>
          <w:lang w:val="en-US"/>
        </w:rPr>
        <w:t>‘Hunting / handling foxe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825FF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24" name="Immagine 23" descr="2.12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2_fun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2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1B6795" w:rsidRPr="009D384F">
        <w:rPr>
          <w:rFonts w:cs="Arial"/>
          <w:sz w:val="20"/>
          <w:szCs w:val="20"/>
          <w:lang w:val="en-US"/>
        </w:rPr>
        <w:t>‘Hunting / handling foxes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B1334A" w:rsidRPr="009D384F" w:rsidRDefault="00B1334A" w:rsidP="0019635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812BB" w:rsidRPr="009D384F" w:rsidRDefault="00D812BB" w:rsidP="0019635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B1334A" w:rsidRPr="00E655CB" w:rsidRDefault="00B1334A" w:rsidP="0019635E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E655CB">
        <w:rPr>
          <w:color w:val="C00000"/>
          <w:sz w:val="28"/>
          <w:szCs w:val="28"/>
          <w:lang w:val="en-US"/>
        </w:rPr>
        <w:t>Low education</w:t>
      </w:r>
    </w:p>
    <w:p w:rsidR="00D812BB" w:rsidRPr="00E655CB" w:rsidRDefault="00D812BB" w:rsidP="0019635E">
      <w:pPr>
        <w:spacing w:after="0" w:line="240" w:lineRule="auto"/>
        <w:jc w:val="center"/>
        <w:rPr>
          <w:color w:val="C00000"/>
          <w:sz w:val="24"/>
          <w:szCs w:val="24"/>
          <w:lang w:val="en-US"/>
        </w:rPr>
      </w:pPr>
    </w:p>
    <w:p w:rsidR="004713F6" w:rsidRPr="00E655CB" w:rsidRDefault="00825FF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396784" cy="1260000"/>
            <wp:effectExtent l="19050" t="0" r="0" b="0"/>
            <wp:docPr id="25" name="Immagine 24" descr="2.13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3_for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784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3a. Forest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1B6795" w:rsidRPr="009D384F">
        <w:rPr>
          <w:rFonts w:cs="Arial"/>
          <w:sz w:val="20"/>
          <w:szCs w:val="20"/>
          <w:lang w:val="en-US"/>
        </w:rPr>
        <w:t>‘Low education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E66792" w:rsidRPr="009D384F" w:rsidRDefault="00E66792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D812BB" w:rsidRPr="009D384F" w:rsidRDefault="00D812BB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4713F6" w:rsidRPr="00E655CB" w:rsidRDefault="00825FF9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r w:rsidRPr="00E655CB"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26" name="Immagine 25" descr="2.13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3_fun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F6" w:rsidRPr="009D384F" w:rsidRDefault="004713F6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9D384F">
        <w:rPr>
          <w:rFonts w:cs="Arial"/>
          <w:sz w:val="20"/>
          <w:szCs w:val="20"/>
          <w:lang w:val="en-US"/>
        </w:rPr>
        <w:t xml:space="preserve">Figure 2.13b. Funnel </w:t>
      </w:r>
      <w:r w:rsidR="00E05A55" w:rsidRPr="009D384F">
        <w:rPr>
          <w:rFonts w:cs="Arial"/>
          <w:sz w:val="20"/>
          <w:szCs w:val="20"/>
          <w:lang w:val="en-US"/>
        </w:rPr>
        <w:t xml:space="preserve">plot on the potential </w:t>
      </w:r>
      <w:r w:rsidRPr="009D384F">
        <w:rPr>
          <w:rFonts w:cs="Arial"/>
          <w:sz w:val="20"/>
          <w:szCs w:val="20"/>
          <w:lang w:val="en-US"/>
        </w:rPr>
        <w:t xml:space="preserve">risk factor </w:t>
      </w:r>
      <w:r w:rsidR="001B6795" w:rsidRPr="009D384F">
        <w:rPr>
          <w:rFonts w:cs="Arial"/>
          <w:sz w:val="20"/>
          <w:szCs w:val="20"/>
          <w:lang w:val="en-US"/>
        </w:rPr>
        <w:t>‘Low education’</w:t>
      </w:r>
      <w:r w:rsidRPr="009D384F">
        <w:rPr>
          <w:rFonts w:cs="Arial"/>
          <w:sz w:val="20"/>
          <w:szCs w:val="20"/>
          <w:lang w:val="en-US"/>
        </w:rPr>
        <w:t>.</w:t>
      </w:r>
    </w:p>
    <w:p w:rsidR="00275E2D" w:rsidRPr="009D384F" w:rsidRDefault="00275E2D" w:rsidP="0019635E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:rsidR="00275E2D" w:rsidRPr="00344047" w:rsidRDefault="00A53902" w:rsidP="00275E2D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344047">
        <w:rPr>
          <w:rFonts w:cs="Arial"/>
          <w:sz w:val="20"/>
          <w:szCs w:val="28"/>
          <w:lang w:val="en-US"/>
        </w:rPr>
        <w:t>All forest and f</w:t>
      </w:r>
      <w:r w:rsidR="00275E2D" w:rsidRPr="00344047">
        <w:rPr>
          <w:rFonts w:cs="Arial"/>
          <w:sz w:val="20"/>
          <w:szCs w:val="28"/>
          <w:lang w:val="en-US"/>
        </w:rPr>
        <w:t xml:space="preserve">unnel plots were prepared using </w:t>
      </w:r>
      <w:proofErr w:type="spellStart"/>
      <w:r w:rsidR="00275E2D" w:rsidRPr="00344047">
        <w:rPr>
          <w:rFonts w:cs="Arial"/>
          <w:sz w:val="20"/>
          <w:szCs w:val="28"/>
          <w:lang w:val="en-US"/>
        </w:rPr>
        <w:t>RevMan</w:t>
      </w:r>
      <w:proofErr w:type="spellEnd"/>
      <w:r w:rsidR="00275E2D" w:rsidRPr="00344047">
        <w:rPr>
          <w:rFonts w:cs="Arial"/>
          <w:sz w:val="20"/>
          <w:szCs w:val="28"/>
          <w:lang w:val="en-US"/>
        </w:rPr>
        <w:t xml:space="preserve"> 5.2 software.</w:t>
      </w:r>
    </w:p>
    <w:p w:rsidR="00275E2D" w:rsidRPr="00E655CB" w:rsidRDefault="00275E2D" w:rsidP="0019635E">
      <w:pPr>
        <w:spacing w:after="0" w:line="240" w:lineRule="auto"/>
        <w:jc w:val="both"/>
        <w:rPr>
          <w:rFonts w:cs="Arial"/>
          <w:sz w:val="24"/>
          <w:szCs w:val="24"/>
          <w:lang w:val="en-US"/>
        </w:rPr>
      </w:pPr>
    </w:p>
    <w:p w:rsidR="005717D4" w:rsidRPr="00E655CB" w:rsidRDefault="005717D4" w:rsidP="0019635E">
      <w:pPr>
        <w:spacing w:after="0" w:line="24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5717D4" w:rsidRPr="00E655CB" w:rsidSect="0019635E">
      <w:pgSz w:w="11906" w:h="16838"/>
      <w:pgMar w:top="56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8B"/>
    <w:rsid w:val="000A13DE"/>
    <w:rsid w:val="000F7390"/>
    <w:rsid w:val="00132913"/>
    <w:rsid w:val="0019635E"/>
    <w:rsid w:val="001B6795"/>
    <w:rsid w:val="00275E2D"/>
    <w:rsid w:val="002A448D"/>
    <w:rsid w:val="00326B7D"/>
    <w:rsid w:val="00344047"/>
    <w:rsid w:val="00351C2B"/>
    <w:rsid w:val="00391F49"/>
    <w:rsid w:val="003C4328"/>
    <w:rsid w:val="004713F6"/>
    <w:rsid w:val="004B2CEF"/>
    <w:rsid w:val="004F2E54"/>
    <w:rsid w:val="005717D4"/>
    <w:rsid w:val="00594273"/>
    <w:rsid w:val="006B5675"/>
    <w:rsid w:val="006E323D"/>
    <w:rsid w:val="007C4904"/>
    <w:rsid w:val="007E46FF"/>
    <w:rsid w:val="007E7ED3"/>
    <w:rsid w:val="00825FF9"/>
    <w:rsid w:val="009B5583"/>
    <w:rsid w:val="009D384F"/>
    <w:rsid w:val="00A53902"/>
    <w:rsid w:val="00A754CC"/>
    <w:rsid w:val="00A76AED"/>
    <w:rsid w:val="00B02047"/>
    <w:rsid w:val="00B11D6B"/>
    <w:rsid w:val="00B1334A"/>
    <w:rsid w:val="00C332F3"/>
    <w:rsid w:val="00CD6819"/>
    <w:rsid w:val="00D812BB"/>
    <w:rsid w:val="00DA579A"/>
    <w:rsid w:val="00DB1EBB"/>
    <w:rsid w:val="00DD348B"/>
    <w:rsid w:val="00E05A55"/>
    <w:rsid w:val="00E655CB"/>
    <w:rsid w:val="00E66792"/>
    <w:rsid w:val="00E73653"/>
    <w:rsid w:val="00E97E46"/>
    <w:rsid w:val="00F30288"/>
    <w:rsid w:val="00F9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B7826"/>
  <w15:docId w15:val="{19EDDE74-2748-4F03-947A-19773356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5A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3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38957-4FAE-46D7-94E5-34766443E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3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lli Adriano</dc:creator>
  <cp:keywords/>
  <dc:description/>
  <cp:lastModifiedBy>Conraths, Franz Josef</cp:lastModifiedBy>
  <cp:revision>2</cp:revision>
  <dcterms:created xsi:type="dcterms:W3CDTF">2017-07-11T06:50:00Z</dcterms:created>
  <dcterms:modified xsi:type="dcterms:W3CDTF">2017-07-11T06:50:00Z</dcterms:modified>
</cp:coreProperties>
</file>